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2516" w:rsidRPr="004D45DE" w:rsidRDefault="000E2516" w:rsidP="00CE4B61">
      <w:pPr>
        <w:spacing w:line="240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4D45DE">
        <w:rPr>
          <w:rFonts w:asciiTheme="majorBidi" w:hAnsiTheme="majorBidi" w:cstheme="majorBidi"/>
          <w:b/>
          <w:bCs/>
          <w:sz w:val="20"/>
          <w:szCs w:val="20"/>
        </w:rPr>
        <w:t>Table</w:t>
      </w:r>
      <w:r w:rsidR="00CE4B61">
        <w:rPr>
          <w:rFonts w:asciiTheme="majorBidi" w:hAnsiTheme="majorBidi" w:cstheme="majorBidi"/>
          <w:b/>
          <w:bCs/>
          <w:sz w:val="20"/>
          <w:szCs w:val="20"/>
        </w:rPr>
        <w:t xml:space="preserve"> S</w:t>
      </w:r>
      <w:bookmarkStart w:id="0" w:name="_GoBack"/>
      <w:bookmarkEnd w:id="0"/>
      <w:r w:rsidRPr="004D45DE">
        <w:rPr>
          <w:rFonts w:asciiTheme="majorBidi" w:hAnsiTheme="majorBidi" w:cstheme="majorBidi"/>
          <w:b/>
          <w:bCs/>
          <w:sz w:val="20"/>
          <w:szCs w:val="20"/>
        </w:rPr>
        <w:t>1:</w:t>
      </w:r>
      <w:r w:rsidRPr="004D45DE">
        <w:rPr>
          <w:rFonts w:asciiTheme="majorBidi" w:hAnsiTheme="majorBidi" w:cstheme="majorBidi"/>
          <w:sz w:val="20"/>
          <w:szCs w:val="20"/>
        </w:rPr>
        <w:t xml:space="preserve"> Characterization of </w:t>
      </w:r>
      <w:r w:rsidRPr="004D45DE">
        <w:rPr>
          <w:rFonts w:asciiTheme="majorBidi" w:hAnsiTheme="majorBidi" w:cstheme="majorBidi"/>
          <w:sz w:val="20"/>
          <w:szCs w:val="20"/>
          <w:lang w:val="en-GB"/>
        </w:rPr>
        <w:t>aneuploidy screening and sex selection STR markers used in this study.</w:t>
      </w:r>
    </w:p>
    <w:tbl>
      <w:tblPr>
        <w:tblStyle w:val="TableGrid"/>
        <w:tblW w:w="9640" w:type="dxa"/>
        <w:tblLook w:val="04A0" w:firstRow="1" w:lastRow="0" w:firstColumn="1" w:lastColumn="0" w:noHBand="0" w:noVBand="1"/>
      </w:tblPr>
      <w:tblGrid>
        <w:gridCol w:w="1928"/>
        <w:gridCol w:w="1928"/>
        <w:gridCol w:w="1928"/>
        <w:gridCol w:w="1928"/>
        <w:gridCol w:w="1928"/>
      </w:tblGrid>
      <w:tr w:rsidR="000E2516" w:rsidRPr="004D45DE" w:rsidTr="004F578F">
        <w:trPr>
          <w:trHeight w:val="57"/>
        </w:trPr>
        <w:tc>
          <w:tcPr>
            <w:tcW w:w="1928" w:type="dxa"/>
            <w:vMerge w:val="restart"/>
            <w:vAlign w:val="center"/>
          </w:tcPr>
          <w:p w:rsidR="000E2516" w:rsidRPr="004D45DE" w:rsidRDefault="000E2516" w:rsidP="004F578F">
            <w:pPr>
              <w:pStyle w:val="Default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D45D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euploidy Screening</w:t>
            </w:r>
          </w:p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R Markers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D45D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D45D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ze Range (bp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D45D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luorescent</w:t>
            </w:r>
            <w:r w:rsidRPr="004D45DE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4D45D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abel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D45D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cation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13S325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125-190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FAM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13q14.11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13S305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  <w:lang w:bidi="fa-IR"/>
              </w:rPr>
              <w:t>(451-483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VIC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13q13.3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13S252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405-455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FAM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13q12.2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13S634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220-248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VIC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13q21.33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13S258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250-320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VIC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13q21.33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13S797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115-155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PET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13q33.2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16S252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238-298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NED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16p12.1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16S136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(136-196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color w:val="000000"/>
                <w:sz w:val="17"/>
                <w:szCs w:val="17"/>
              </w:rPr>
              <w:t>VIC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16p13.12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16S488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210-270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VIC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16q12.1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16S547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120-170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NED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16q12.2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16S723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243-300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PET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16q22.1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16S863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140-200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FAM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16q24.1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18S390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210-250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FAM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18q22.3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18S391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160-200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VIC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18p11.31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18S535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275-325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PET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18q12.3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18S386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376-444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NED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18q22.1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GATA178F11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370-430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PET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18p11.32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21S1809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260-284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FAM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21q22.2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21S1446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285-328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FAM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21q22.3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IFNAR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350-402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FAM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21q22.1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21S1435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149-210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NED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21q21.3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21S1414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350-430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VIC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21q21.1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21S1442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190-260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NED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21q21.3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21S1411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346-460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NED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21q22.3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 w:val="restart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D45D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x Selection STR Markers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AMXY</w:t>
            </w:r>
            <w:r w:rsidRPr="004D45DE">
              <w:rPr>
                <w:rFonts w:asciiTheme="majorBidi" w:hAnsiTheme="majorBidi" w:cstheme="majorBidi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108 (X)/ 114 (Y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FAM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X p22.2/ Y p11.2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XS7132</w:t>
            </w:r>
            <w:r w:rsidRPr="004D45DE">
              <w:rPr>
                <w:rFonts w:asciiTheme="majorBidi" w:hAnsiTheme="majorBidi" w:cstheme="majorBidi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115-150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VIC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Xq12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SRY</w:t>
            </w:r>
            <w:r w:rsidRPr="004D45DE">
              <w:rPr>
                <w:rFonts w:asciiTheme="majorBidi" w:hAnsiTheme="majorBidi" w:cstheme="majorBidi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214(Y) (208-215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VIC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Yp11.31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Y/X B</w:t>
            </w:r>
            <w:r w:rsidRPr="004D45DE">
              <w:rPr>
                <w:rFonts w:asciiTheme="majorBidi" w:hAnsiTheme="majorBidi" w:cstheme="majorBidi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113 (Y)/ 120 (x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NED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Y p11.2/ Xq21.31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HPRT</w:t>
            </w:r>
            <w:r w:rsidRPr="004D45DE">
              <w:rPr>
                <w:rFonts w:asciiTheme="majorBidi" w:hAnsiTheme="majorBidi" w:cstheme="majorBidi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145-185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NED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Xq26.3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XS6803</w:t>
            </w:r>
            <w:r w:rsidRPr="004D45DE">
              <w:rPr>
                <w:rFonts w:asciiTheme="majorBidi" w:hAnsiTheme="majorBidi" w:cstheme="majorBidi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315-344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NED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Xq21.31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XS6801</w:t>
            </w:r>
            <w:r w:rsidRPr="004D45DE">
              <w:rPr>
                <w:rFonts w:asciiTheme="majorBidi" w:hAnsiTheme="majorBidi" w:cstheme="majorBidi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236-263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PET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Xq21.32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XS1187</w:t>
            </w:r>
            <w:r w:rsidRPr="004D45DE">
              <w:rPr>
                <w:rFonts w:asciiTheme="majorBidi" w:hAnsiTheme="majorBidi" w:cstheme="majorBidi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130-187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FAM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Xq26.2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YS437</w:t>
            </w:r>
            <w:r w:rsidRPr="004D45DE">
              <w:rPr>
                <w:rFonts w:asciiTheme="majorBidi" w:hAnsiTheme="majorBidi" w:cstheme="majorBidi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160-200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PET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Yq11.21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tcBorders>
              <w:top w:val="nil"/>
            </w:tcBorders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7X</w:t>
            </w:r>
            <w:r w:rsidRPr="004D45DE">
              <w:rPr>
                <w:rFonts w:asciiTheme="majorBidi" w:hAnsiTheme="majorBidi" w:cstheme="majorBidi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215 (7)/ 238 (x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PET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7q34/ Xq13.3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tcBorders>
              <w:top w:val="nil"/>
            </w:tcBorders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X-TATC 13.3</w:t>
            </w:r>
            <w:r w:rsidRPr="004D45DE">
              <w:rPr>
                <w:rFonts w:asciiTheme="majorBidi" w:hAnsiTheme="majorBidi" w:cstheme="majorBidi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245-271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PET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Xp21.2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tcBorders>
              <w:top w:val="nil"/>
            </w:tcBorders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XS981</w:t>
            </w:r>
            <w:r w:rsidRPr="004D45DE">
              <w:rPr>
                <w:rFonts w:asciiTheme="majorBidi" w:hAnsiTheme="majorBidi" w:cstheme="majorBidi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330-365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PET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Xq13.1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tcBorders>
              <w:top w:val="nil"/>
            </w:tcBorders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XSF8SD1.6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332-392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FAM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Xq28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tcBorders>
              <w:top w:val="nil"/>
            </w:tcBorders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XSF8SD15.9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164-224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FAM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Xq28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tcBorders>
              <w:top w:val="nil"/>
            </w:tcBorders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XSF8SU6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276-336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VIC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Xq28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tcBorders>
              <w:top w:val="nil"/>
            </w:tcBorders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XSF8SU6.1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248-308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NED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Xq28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tcBorders>
              <w:top w:val="nil"/>
            </w:tcBorders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XSF8SD8.4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170-230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PET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Xq28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tcBorders>
              <w:top w:val="nil"/>
            </w:tcBorders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XSF8SU8.7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349-409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PET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Xq28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tcBorders>
              <w:top w:val="nil"/>
            </w:tcBorders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XSF8SD15.96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297-357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VIC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Xq28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tcBorders>
              <w:top w:val="nil"/>
            </w:tcBorders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XSF8SD9.4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342-402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NED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Xq28</w:t>
            </w:r>
          </w:p>
        </w:tc>
      </w:tr>
      <w:tr w:rsidR="000E2516" w:rsidRPr="004D45DE" w:rsidTr="004F578F">
        <w:trPr>
          <w:trHeight w:val="170"/>
        </w:trPr>
        <w:tc>
          <w:tcPr>
            <w:tcW w:w="1928" w:type="dxa"/>
            <w:vMerge/>
            <w:tcBorders>
              <w:top w:val="nil"/>
            </w:tcBorders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XSF8SU2.4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199-259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PET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Xq28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tcBorders>
              <w:top w:val="nil"/>
            </w:tcBorders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XDMDSI1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190-250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PET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Xp21.2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tcBorders>
              <w:top w:val="nil"/>
            </w:tcBorders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XDMDSI2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183-243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VIC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Xp21.2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tcBorders>
              <w:top w:val="nil"/>
            </w:tcBorders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XDMDSI3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186-246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FAM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Xp21.2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tcBorders>
              <w:top w:val="nil"/>
            </w:tcBorders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XDMDSD13.3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260-320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FAM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Xp21.2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tcBorders>
              <w:top w:val="nil"/>
            </w:tcBorders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XDMDSU1.6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181-241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NED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Xp21.2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tcBorders>
              <w:top w:val="nil"/>
            </w:tcBorders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XDMDSU20.5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219-279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PET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Xp21.2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tcBorders>
              <w:top w:val="nil"/>
            </w:tcBorders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XDMDSD17.9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204-264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VIC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Xp21.2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tcBorders>
              <w:top w:val="nil"/>
            </w:tcBorders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XDMDSD15.7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166-226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NED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Xp21.2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tcBorders>
              <w:top w:val="nil"/>
            </w:tcBorders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XDMDSU21.7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223-283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NED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Xp21.2</w:t>
            </w:r>
          </w:p>
        </w:tc>
      </w:tr>
      <w:tr w:rsidR="000E2516" w:rsidRPr="004D45DE" w:rsidTr="004F578F">
        <w:trPr>
          <w:trHeight w:val="57"/>
        </w:trPr>
        <w:tc>
          <w:tcPr>
            <w:tcW w:w="1928" w:type="dxa"/>
            <w:vMerge/>
            <w:tcBorders>
              <w:top w:val="nil"/>
            </w:tcBorders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XDMDSU6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125-185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VIC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Xp21.2</w:t>
            </w:r>
          </w:p>
        </w:tc>
      </w:tr>
      <w:tr w:rsidR="000E2516" w:rsidRPr="004D45DE" w:rsidTr="004F578F">
        <w:trPr>
          <w:trHeight w:val="70"/>
        </w:trPr>
        <w:tc>
          <w:tcPr>
            <w:tcW w:w="1928" w:type="dxa"/>
            <w:vMerge/>
            <w:tcBorders>
              <w:top w:val="nil"/>
            </w:tcBorders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DXDMDSU6.9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(149-209)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PET</w:t>
            </w:r>
          </w:p>
        </w:tc>
        <w:tc>
          <w:tcPr>
            <w:tcW w:w="1928" w:type="dxa"/>
            <w:vAlign w:val="center"/>
          </w:tcPr>
          <w:p w:rsidR="000E2516" w:rsidRPr="004D45DE" w:rsidRDefault="000E2516" w:rsidP="004F578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17"/>
                <w:szCs w:val="17"/>
                <w:lang w:val="en-GB"/>
              </w:rPr>
            </w:pPr>
            <w:r w:rsidRPr="004D45DE">
              <w:rPr>
                <w:rFonts w:asciiTheme="majorBidi" w:hAnsiTheme="majorBidi" w:cstheme="majorBidi"/>
                <w:sz w:val="17"/>
                <w:szCs w:val="17"/>
              </w:rPr>
              <w:t>Xp21.2</w:t>
            </w:r>
          </w:p>
        </w:tc>
      </w:tr>
    </w:tbl>
    <w:p w:rsidR="000E2516" w:rsidRPr="00F463D4" w:rsidRDefault="000E2516" w:rsidP="000E251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17"/>
          <w:szCs w:val="17"/>
        </w:rPr>
      </w:pPr>
      <w:r w:rsidRPr="004D45DE">
        <w:rPr>
          <w:rFonts w:asciiTheme="majorBidi" w:hAnsiTheme="majorBidi" w:cstheme="majorBidi"/>
          <w:sz w:val="20"/>
          <w:szCs w:val="20"/>
          <w:vertAlign w:val="superscript"/>
        </w:rPr>
        <w:t>*</w:t>
      </w:r>
      <w:r w:rsidRPr="004D45DE">
        <w:rPr>
          <w:rFonts w:asciiTheme="majorBidi" w:hAnsiTheme="majorBidi" w:cstheme="majorBidi"/>
          <w:sz w:val="20"/>
          <w:szCs w:val="20"/>
        </w:rPr>
        <w:t xml:space="preserve"> </w:t>
      </w:r>
      <w:r w:rsidRPr="00F463D4">
        <w:rPr>
          <w:rFonts w:asciiTheme="majorBidi" w:hAnsiTheme="majorBidi" w:cstheme="majorBidi"/>
          <w:sz w:val="17"/>
          <w:szCs w:val="17"/>
        </w:rPr>
        <w:t>These markers are used in both aneuploidy screening and sex selection.</w:t>
      </w:r>
    </w:p>
    <w:p w:rsidR="009439B1" w:rsidRDefault="009439B1"/>
    <w:sectPr w:rsidR="009439B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0FED" w:rsidRDefault="00E40FED" w:rsidP="000E2516">
      <w:pPr>
        <w:spacing w:after="0" w:line="240" w:lineRule="auto"/>
      </w:pPr>
      <w:r>
        <w:separator/>
      </w:r>
    </w:p>
  </w:endnote>
  <w:endnote w:type="continuationSeparator" w:id="0">
    <w:p w:rsidR="00E40FED" w:rsidRDefault="00E40FED" w:rsidP="000E25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352060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E2516" w:rsidRDefault="000E251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4B6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E2516" w:rsidRDefault="000E25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0FED" w:rsidRDefault="00E40FED" w:rsidP="000E2516">
      <w:pPr>
        <w:spacing w:after="0" w:line="240" w:lineRule="auto"/>
      </w:pPr>
      <w:r>
        <w:separator/>
      </w:r>
    </w:p>
  </w:footnote>
  <w:footnote w:type="continuationSeparator" w:id="0">
    <w:p w:rsidR="00E40FED" w:rsidRDefault="00E40FED" w:rsidP="000E25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516"/>
    <w:rsid w:val="00021E0B"/>
    <w:rsid w:val="000E2516"/>
    <w:rsid w:val="0015238F"/>
    <w:rsid w:val="003279DE"/>
    <w:rsid w:val="004604C3"/>
    <w:rsid w:val="006853F3"/>
    <w:rsid w:val="006B23CA"/>
    <w:rsid w:val="00707A79"/>
    <w:rsid w:val="00862D7D"/>
    <w:rsid w:val="009439B1"/>
    <w:rsid w:val="00A17015"/>
    <w:rsid w:val="00B65431"/>
    <w:rsid w:val="00CE4B61"/>
    <w:rsid w:val="00E40FED"/>
    <w:rsid w:val="00F84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8A38B"/>
  <w15:docId w15:val="{1E2D81C7-B536-453E-95FA-6129A9710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251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2516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0E2516"/>
  </w:style>
  <w:style w:type="paragraph" w:styleId="Footer">
    <w:name w:val="footer"/>
    <w:basedOn w:val="Normal"/>
    <w:link w:val="FooterChar"/>
    <w:uiPriority w:val="99"/>
    <w:unhideWhenUsed/>
    <w:rsid w:val="000E2516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0E2516"/>
  </w:style>
  <w:style w:type="table" w:styleId="TableGrid">
    <w:name w:val="Table Grid"/>
    <w:basedOn w:val="TableNormal"/>
    <w:uiPriority w:val="59"/>
    <w:rsid w:val="000E251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E2516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1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gane Keshvar</dc:creator>
  <cp:lastModifiedBy>Yegane Keshvar</cp:lastModifiedBy>
  <cp:revision>7</cp:revision>
  <dcterms:created xsi:type="dcterms:W3CDTF">2020-12-07T12:35:00Z</dcterms:created>
  <dcterms:modified xsi:type="dcterms:W3CDTF">2022-03-12T10:49:00Z</dcterms:modified>
</cp:coreProperties>
</file>